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4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4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4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4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4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0 (Fig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0 (F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 (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67 in deta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9T05:21:00Z</dcterms:created>
  <dc:creator>pplouffe</dc:creator>
  <dc:description/>
  <cp:keywords/>
  <dc:language>en-US</dc:language>
  <cp:lastModifiedBy>Sean C. Murphy</cp:lastModifiedBy>
  <cp:lastPrinted>2010-02-23T13:00:00Z</cp:lastPrinted>
  <dcterms:modified xsi:type="dcterms:W3CDTF">2020-12-08T15:5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C9BF9AACCEEA45A28B5BC9FF44E1E1</vt:lpwstr>
  </property>
</Properties>
</file>